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7ABCB" w14:textId="77777777" w:rsidR="00975910" w:rsidRDefault="00000000">
      <w:pPr>
        <w:autoSpaceDE w:val="0"/>
        <w:autoSpaceDN w:val="0"/>
        <w:adjustRightInd w:val="0"/>
        <w:spacing w:afterLines="100" w:after="312" w:line="480" w:lineRule="auto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eastAsia="TimesNewRomanPSMT" w:hAnsi="Times New Roman" w:cs="Times New Roman"/>
          <w:kern w:val="0"/>
          <w:sz w:val="39"/>
          <w:szCs w:val="39"/>
        </w:rPr>
        <w:t>Supplementary Materials</w:t>
      </w:r>
    </w:p>
    <w:p w14:paraId="58B66E53" w14:textId="77777777" w:rsidR="00975910" w:rsidRDefault="00060D6B">
      <w:pPr>
        <w:widowControl/>
        <w:adjustRightInd w:val="0"/>
        <w:spacing w:beforeLines="50" w:before="156" w:line="480" w:lineRule="auto"/>
        <w:jc w:val="center"/>
        <w:textAlignment w:val="baseline"/>
        <w:rPr>
          <w:rFonts w:ascii="Times New Roman" w:eastAsia="宋体" w:hAnsi="Times New Roman" w:cs="Times New Roman"/>
          <w:kern w:val="0"/>
          <w:sz w:val="32"/>
          <w:szCs w:val="32"/>
          <w:lang w:eastAsia="en-US"/>
        </w:rPr>
      </w:pPr>
      <w:r w:rsidRPr="00060D6B">
        <w:rPr>
          <w:rFonts w:ascii="Times New Roman" w:eastAsia="等线" w:hAnsi="Times New Roman" w:cs="Times New Roman"/>
          <w:b/>
          <w:bCs/>
          <w:kern w:val="0"/>
          <w:sz w:val="32"/>
          <w:szCs w:val="32"/>
        </w:rPr>
        <w:t>Amino acid 17 in QRDR of Gyrase A plays a key role in fluoroquinolones susceptibility in Mycobacteria</w:t>
      </w:r>
    </w:p>
    <w:p w14:paraId="69B34F59" w14:textId="77777777" w:rsidR="00975910" w:rsidRDefault="00000000">
      <w:pPr>
        <w:widowControl/>
        <w:adjustRightInd w:val="0"/>
        <w:spacing w:beforeLines="50" w:before="156" w:line="480" w:lineRule="auto"/>
        <w:textAlignment w:val="baseline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Shuai Wang </w:t>
      </w:r>
      <w:proofErr w:type="spellStart"/>
      <w:proofErr w:type="gramStart"/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a,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b</w:t>
      </w:r>
      <w:proofErr w:type="gramEnd"/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,c,d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†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Jingran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Zhang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a,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c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,d,e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†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H.M. Adnan Hameed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 xml:space="preserve">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a,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b,c,d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Jie Ding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 xml:space="preserve">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a,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c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,d,f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Ping Gua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g</w:t>
      </w:r>
      <w:r w:rsidRPr="00B6789E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 w:hint="eastAsia"/>
          <w:color w:val="0000FF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Xiang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e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Fang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a,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b,c,d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Jiacong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Peng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c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,h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Biyi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Su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g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hangming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M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g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="00736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Yaoju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Ta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g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Gregory M.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ook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i,j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Guoliang </w:t>
      </w:r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Zhang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k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Yongping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Li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c,h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Nanshan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Zhong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c,h,l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, Jinxing Hu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g*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Jianxiong </w:t>
      </w:r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Liu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g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*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ianyu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Zhang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a,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b,c,d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*</w:t>
      </w:r>
    </w:p>
    <w:p w14:paraId="1EF80A70" w14:textId="77777777" w:rsidR="00975910" w:rsidRDefault="00000000">
      <w:pPr>
        <w:widowControl/>
        <w:adjustRightInd w:val="0"/>
        <w:spacing w:beforeLines="50" w:before="156" w:line="480" w:lineRule="auto"/>
        <w:textAlignment w:val="baseline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_Hlk83198894"/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tate Key Laboratory of Respiratory Disease,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bookmarkStart w:id="1" w:name="OLE_LINK18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Guangzhou Institutes of Biomedicine and Health</w:t>
      </w:r>
      <w:bookmarkEnd w:id="1"/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, Chinese Academy of Sciences, Guangzhou 510530, China</w:t>
      </w:r>
    </w:p>
    <w:p w14:paraId="2CB51CE4" w14:textId="77777777" w:rsidR="00975910" w:rsidRDefault="00000000">
      <w:pPr>
        <w:widowControl/>
        <w:adjustRightInd w:val="0"/>
        <w:spacing w:beforeLines="50" w:before="156" w:line="480" w:lineRule="auto"/>
        <w:textAlignment w:val="baseline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b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University of Chinese Academy of Sciences, Beijing 100049, China</w:t>
      </w:r>
    </w:p>
    <w:p w14:paraId="3B222521" w14:textId="77777777" w:rsidR="00975910" w:rsidRDefault="00000000">
      <w:pPr>
        <w:widowControl/>
        <w:adjustRightInd w:val="0"/>
        <w:spacing w:beforeLines="50" w:before="156" w:line="48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c</w:t>
      </w:r>
      <w:r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Guangdong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Hong Kong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Macao 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>Joint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Laboratory of Respiratory Infectious Diseases,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Guangzhou Institutes of Biomedicine and Health, Chinese Academy of Sciences, Guangzhou 510530, China</w:t>
      </w:r>
    </w:p>
    <w:p w14:paraId="27F735B6" w14:textId="77777777" w:rsidR="00975910" w:rsidRDefault="00000000">
      <w:pPr>
        <w:widowControl/>
        <w:autoSpaceDE w:val="0"/>
        <w:autoSpaceDN w:val="0"/>
        <w:spacing w:beforeLines="50" w:before="156" w:line="480" w:lineRule="auto"/>
        <w:rPr>
          <w:rFonts w:ascii="Times New Roman" w:eastAsia="Corbel-Bold" w:hAnsi="Times New Roman" w:cs="Times New Roman"/>
          <w:iCs/>
          <w:kern w:val="0"/>
          <w:sz w:val="28"/>
          <w:szCs w:val="28"/>
          <w:lang w:eastAsia="en-US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d </w:t>
      </w:r>
      <w:r>
        <w:rPr>
          <w:rFonts w:ascii="Times New Roman" w:eastAsia="Corbel-Bold" w:hAnsi="Times New Roman" w:cs="Times New Roman"/>
          <w:iCs/>
          <w:kern w:val="0"/>
          <w:sz w:val="24"/>
          <w:szCs w:val="24"/>
          <w:lang w:eastAsia="en-US"/>
        </w:rPr>
        <w:t>China-New Zealand Joint Laboratory on Biomedicine and Health, Guangzhou, 510530, China</w:t>
      </w:r>
    </w:p>
    <w:p w14:paraId="51D44EF9" w14:textId="77777777" w:rsidR="00975910" w:rsidRDefault="00000000">
      <w:pPr>
        <w:widowControl/>
        <w:adjustRightInd w:val="0"/>
        <w:spacing w:beforeLines="50" w:before="156" w:line="480" w:lineRule="auto"/>
        <w:textAlignment w:val="baseline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e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School of Life Sciences, University of Science and Technology of China, Hefei, </w:t>
      </w:r>
      <w:bookmarkStart w:id="2" w:name="OLE_LINK3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Anhui </w:t>
      </w:r>
      <w:bookmarkEnd w:id="2"/>
      <w:r>
        <w:rPr>
          <w:rFonts w:ascii="Times New Roman" w:eastAsia="宋体" w:hAnsi="Times New Roman" w:cs="Times New Roman"/>
          <w:kern w:val="0"/>
          <w:sz w:val="24"/>
          <w:szCs w:val="24"/>
        </w:rPr>
        <w:t>230027, China</w:t>
      </w:r>
    </w:p>
    <w:p w14:paraId="58E687B6" w14:textId="77777777" w:rsidR="00975910" w:rsidRDefault="00000000">
      <w:pPr>
        <w:widowControl/>
        <w:adjustRightInd w:val="0"/>
        <w:spacing w:beforeLines="50" w:before="156" w:line="480" w:lineRule="auto"/>
        <w:textAlignment w:val="baseline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f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bookmarkStart w:id="3" w:name="_Hlk124157588"/>
      <w:r>
        <w:rPr>
          <w:rFonts w:ascii="Times New Roman" w:eastAsia="宋体" w:hAnsi="Times New Roman" w:cs="Times New Roman"/>
          <w:kern w:val="0"/>
          <w:sz w:val="24"/>
          <w:szCs w:val="24"/>
        </w:rPr>
        <w:t>Institutes of Physical Science and Information Technology, Anhui University, Hefei, Anhui 230601, China</w:t>
      </w:r>
      <w:bookmarkEnd w:id="3"/>
    </w:p>
    <w:p w14:paraId="1EF1487B" w14:textId="77777777" w:rsidR="00975910" w:rsidRDefault="00000000">
      <w:pPr>
        <w:adjustRightInd w:val="0"/>
        <w:snapToGrid w:val="0"/>
        <w:spacing w:beforeLines="50" w:before="156" w:line="36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  <w:vertAlign w:val="superscript"/>
        </w:rPr>
        <w:t xml:space="preserve">g 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State Key Laboratory of Respiratory Disease, Guangzhou Chest Hospital, Guangzhou, </w:t>
      </w:r>
      <w:r>
        <w:rPr>
          <w:rFonts w:ascii="Times New Roman" w:eastAsia="等线" w:hAnsi="Times New Roman" w:cs="Times New Roman" w:hint="eastAsia"/>
          <w:sz w:val="24"/>
          <w:szCs w:val="24"/>
        </w:rPr>
        <w:lastRenderedPageBreak/>
        <w:t>China</w:t>
      </w:r>
    </w:p>
    <w:p w14:paraId="297657B9" w14:textId="77777777" w:rsidR="00975910" w:rsidRDefault="00000000">
      <w:pPr>
        <w:widowControl/>
        <w:adjustRightInd w:val="0"/>
        <w:spacing w:beforeLines="50" w:before="156" w:line="480" w:lineRule="auto"/>
        <w:textAlignment w:val="baseline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h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tate Key Laboratory of Respiratory Disease, National Clinical Research Center for Respiratory Disease, The National Center for Respiratory Medicine, The First Affiliated Hospital of Guangzhou Medical University, Guangzhou, 510230, China</w:t>
      </w:r>
    </w:p>
    <w:p w14:paraId="3C102129" w14:textId="77777777" w:rsidR="00975910" w:rsidRDefault="00000000">
      <w:pPr>
        <w:snapToGrid w:val="0"/>
        <w:spacing w:beforeLines="50" w:before="156" w:line="480" w:lineRule="auto"/>
        <w:rPr>
          <w:rFonts w:ascii="Times New Roman" w:eastAsia="等线" w:hAnsi="Times New Roman" w:cs="Times New Roman"/>
          <w:sz w:val="24"/>
          <w:szCs w:val="21"/>
        </w:rPr>
      </w:pPr>
      <w:proofErr w:type="spellStart"/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i</w:t>
      </w:r>
      <w:proofErr w:type="spellEnd"/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Department of Microbiology and Immunology, School of Biomedical Sciences, University of Otago, Dunedin, New Zealand</w:t>
      </w:r>
    </w:p>
    <w:p w14:paraId="51D4EA46" w14:textId="77777777" w:rsidR="00975910" w:rsidRDefault="00000000">
      <w:pPr>
        <w:snapToGrid w:val="0"/>
        <w:spacing w:beforeLines="50" w:before="156" w:line="480" w:lineRule="auto"/>
        <w:rPr>
          <w:rFonts w:ascii="Times New Roman" w:eastAsia="等线" w:hAnsi="Times New Roman" w:cs="Times New Roman"/>
          <w:sz w:val="24"/>
          <w:szCs w:val="21"/>
        </w:rPr>
      </w:pP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j</w:t>
      </w:r>
      <w:r>
        <w:rPr>
          <w:rFonts w:ascii="Times New Roman" w:eastAsia="等线" w:hAnsi="Times New Roman" w:cs="Times New Roman"/>
          <w:sz w:val="24"/>
          <w:szCs w:val="24"/>
        </w:rPr>
        <w:t xml:space="preserve"> Maurice Wilkins Centre for Molecular Biodiscovery, The University of Auckland, Private Bag, Auckland, New Zealand</w:t>
      </w:r>
    </w:p>
    <w:p w14:paraId="702C6B19" w14:textId="77777777" w:rsidR="00975910" w:rsidRDefault="00000000">
      <w:pPr>
        <w:widowControl/>
        <w:spacing w:beforeLines="50" w:before="156" w:line="480" w:lineRule="auto"/>
        <w:rPr>
          <w:rFonts w:ascii="Times New Roman" w:eastAsia="等线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k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National Clinical Research Center for Infectious Diseases, Guangdong Provincial Clinical Research Center for Tuberculosis, </w:t>
      </w:r>
      <w:bookmarkStart w:id="4" w:name="OLE_LINK19"/>
      <w:r>
        <w:rPr>
          <w:rFonts w:ascii="Times New Roman" w:eastAsia="宋体" w:hAnsi="Times New Roman" w:cs="Times New Roman"/>
          <w:sz w:val="24"/>
          <w:szCs w:val="24"/>
        </w:rPr>
        <w:t>Shenzhen Third People's Hospital</w:t>
      </w:r>
      <w:bookmarkEnd w:id="4"/>
      <w:r>
        <w:rPr>
          <w:rFonts w:ascii="Times New Roman" w:eastAsia="宋体" w:hAnsi="Times New Roman" w:cs="Times New Roman" w:hint="eastAsia"/>
          <w:sz w:val="24"/>
          <w:szCs w:val="24"/>
        </w:rPr>
        <w:t>，</w:t>
      </w:r>
      <w:r>
        <w:rPr>
          <w:rFonts w:ascii="Times New Roman" w:eastAsia="等线" w:hAnsi="Times New Roman" w:cs="Times New Roman"/>
          <w:bCs/>
          <w:sz w:val="24"/>
          <w:szCs w:val="24"/>
        </w:rPr>
        <w:t>Shenzhen, 518055, China</w:t>
      </w:r>
    </w:p>
    <w:p w14:paraId="73159EF5" w14:textId="77777777" w:rsidR="00975910" w:rsidRDefault="00000000">
      <w:pPr>
        <w:spacing w:beforeLines="50" w:before="156"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 xml:space="preserve">l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Guangzhou Laboratory, Bio-Island, Guangzhou 510320, China</w:t>
      </w:r>
    </w:p>
    <w:bookmarkEnd w:id="0"/>
    <w:p w14:paraId="1F800708" w14:textId="77777777" w:rsidR="00975910" w:rsidRDefault="00000000">
      <w:pPr>
        <w:spacing w:beforeLines="100" w:before="312" w:afterLines="50" w:after="156" w:line="480" w:lineRule="auto"/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*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orrespondence:</w:t>
      </w:r>
      <w:r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  <w:lang w:eastAsia="en-US"/>
        </w:rPr>
        <w:t xml:space="preserve"> </w:t>
      </w:r>
      <w:bookmarkStart w:id="5" w:name="_Hlk83199000"/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  <w:lang w:eastAsia="en-US"/>
        </w:rPr>
        <w:t>Tianyu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  <w:lang w:eastAsia="en-US"/>
        </w:rPr>
        <w:t xml:space="preserve"> Zhang, </w:t>
      </w:r>
      <w:hyperlink r:id="rId7" w:history="1">
        <w:r>
          <w:rPr>
            <w:rFonts w:ascii="Times New Roman" w:eastAsia="宋体" w:hAnsi="Times New Roman" w:cs="Times New Roman"/>
            <w:kern w:val="0"/>
            <w:sz w:val="24"/>
            <w:szCs w:val="24"/>
            <w:shd w:val="clear" w:color="auto" w:fill="FFFFFF"/>
            <w:lang w:eastAsia="en-US"/>
          </w:rPr>
          <w:t>zhang_tianyu@gibh.ac.cn</w:t>
        </w:r>
      </w:hyperlink>
      <w:bookmarkEnd w:id="5"/>
      <w:r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 xml:space="preserve">; Jianxiong Liu, </w:t>
      </w:r>
      <w:r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  <w:lang w:eastAsia="en-US"/>
        </w:rPr>
        <w:t>ljxer64@qq.com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 xml:space="preserve">; Jinxing Hu, </w:t>
      </w:r>
      <w:hyperlink r:id="rId8" w:history="1">
        <w:r>
          <w:rPr>
            <w:rFonts w:ascii="Times New Roman" w:eastAsia="宋体" w:hAnsi="Times New Roman" w:cs="Times New Roman" w:hint="eastAsia"/>
            <w:kern w:val="0"/>
            <w:sz w:val="24"/>
            <w:szCs w:val="24"/>
            <w:shd w:val="clear" w:color="auto" w:fill="FFFFFF"/>
          </w:rPr>
          <w:t>hujinxing2000@163.com</w:t>
        </w:r>
      </w:hyperlink>
      <w:r>
        <w:rPr>
          <w:rFonts w:ascii="Times New Roman" w:eastAsia="宋体" w:hAnsi="Times New Roman" w:cs="Times New Roman" w:hint="eastAsia"/>
          <w:kern w:val="0"/>
          <w:sz w:val="24"/>
          <w:szCs w:val="24"/>
          <w:shd w:val="clear" w:color="auto" w:fill="FFFFFF"/>
        </w:rPr>
        <w:t>.</w:t>
      </w:r>
    </w:p>
    <w:p w14:paraId="0D9A7249" w14:textId="77777777" w:rsidR="00975910" w:rsidRDefault="00000000">
      <w:pPr>
        <w:widowControl/>
        <w:spacing w:afterLines="50" w:after="156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† </w:t>
      </w:r>
      <w:r>
        <w:rPr>
          <w:rFonts w:ascii="Times New Roman" w:hAnsi="Times New Roman" w:cs="Times New Roman"/>
          <w:sz w:val="24"/>
          <w:szCs w:val="24"/>
        </w:rPr>
        <w:t>These authors contributed equally to this work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77E623F1" w14:textId="77777777" w:rsidR="00975910" w:rsidRDefault="00000000">
      <w:pPr>
        <w:widowControl/>
        <w:jc w:val="left"/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br w:type="page"/>
      </w:r>
    </w:p>
    <w:p w14:paraId="52FDDD12" w14:textId="1F736418" w:rsidR="00975910" w:rsidRDefault="00000000">
      <w:pPr>
        <w:spacing w:line="360" w:lineRule="auto"/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DF30C5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1</w:t>
      </w:r>
      <w:r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 xml:space="preserve">. 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t>Oligonucleotides used in this study</w:t>
      </w:r>
      <w:r w:rsidR="004F28C4">
        <w:rPr>
          <w:rFonts w:ascii="Times New Roman" w:eastAsia="TimesNewRomanPSMT" w:hAnsi="Times New Roman" w:cs="Times New Roman"/>
          <w:kern w:val="0"/>
          <w:sz w:val="24"/>
          <w:szCs w:val="24"/>
        </w:rPr>
        <w:t>.</w:t>
      </w:r>
    </w:p>
    <w:tbl>
      <w:tblPr>
        <w:tblStyle w:val="a7"/>
        <w:tblW w:w="949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76"/>
        <w:gridCol w:w="4961"/>
        <w:gridCol w:w="3261"/>
      </w:tblGrid>
      <w:tr w:rsidR="00975910" w14:paraId="7924695E" w14:textId="77777777">
        <w:tc>
          <w:tcPr>
            <w:tcW w:w="1276" w:type="dxa"/>
            <w:vAlign w:val="center"/>
          </w:tcPr>
          <w:p w14:paraId="7016D394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Name</w:t>
            </w:r>
          </w:p>
        </w:tc>
        <w:tc>
          <w:tcPr>
            <w:tcW w:w="4961" w:type="dxa"/>
            <w:vAlign w:val="center"/>
          </w:tcPr>
          <w:p w14:paraId="36BFBF04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Sequence (5’-3’)</w:t>
            </w:r>
          </w:p>
        </w:tc>
        <w:tc>
          <w:tcPr>
            <w:tcW w:w="3261" w:type="dxa"/>
            <w:vAlign w:val="center"/>
          </w:tcPr>
          <w:p w14:paraId="750FC5CE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Description</w:t>
            </w:r>
          </w:p>
        </w:tc>
      </w:tr>
      <w:tr w:rsidR="00975910" w14:paraId="4D5BF751" w14:textId="77777777">
        <w:tc>
          <w:tcPr>
            <w:tcW w:w="1276" w:type="dxa"/>
          </w:tcPr>
          <w:p w14:paraId="04EB2CF8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T82-crRNA-F</w:t>
            </w:r>
          </w:p>
        </w:tc>
        <w:tc>
          <w:tcPr>
            <w:tcW w:w="4961" w:type="dxa"/>
            <w:vAlign w:val="center"/>
          </w:tcPr>
          <w:p w14:paraId="4D28D646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ATCCGAGACCATGGGTAACTATCAA</w:t>
            </w:r>
          </w:p>
        </w:tc>
        <w:tc>
          <w:tcPr>
            <w:tcW w:w="3261" w:type="dxa"/>
            <w:vMerge w:val="restart"/>
            <w:vAlign w:val="center"/>
          </w:tcPr>
          <w:p w14:paraId="32B10D67" w14:textId="0232949B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crRNA for T</w:t>
            </w:r>
            <w:r w:rsidR="00C032FB" w:rsidRPr="00C032FB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7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A/A</w:t>
            </w:r>
            <w:r w:rsidR="00C032FB" w:rsidRPr="00C032FB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17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G+T</w:t>
            </w:r>
            <w:r w:rsidR="00C032FB" w:rsidRPr="00C032FB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7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A/S</w:t>
            </w:r>
            <w:r w:rsidR="00C032FB" w:rsidRPr="00C032FB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17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A editing</w:t>
            </w:r>
          </w:p>
        </w:tc>
      </w:tr>
      <w:tr w:rsidR="00975910" w14:paraId="1EDFE0B6" w14:textId="77777777">
        <w:tc>
          <w:tcPr>
            <w:tcW w:w="1276" w:type="dxa"/>
          </w:tcPr>
          <w:p w14:paraId="5C2BC287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T82-crRNA-R</w:t>
            </w:r>
          </w:p>
        </w:tc>
        <w:tc>
          <w:tcPr>
            <w:tcW w:w="4961" w:type="dxa"/>
            <w:vAlign w:val="center"/>
          </w:tcPr>
          <w:p w14:paraId="15D2A8A9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AGCTTTGATAGTTACCCATGGTCTCGGATT</w:t>
            </w:r>
          </w:p>
        </w:tc>
        <w:tc>
          <w:tcPr>
            <w:tcW w:w="3261" w:type="dxa"/>
            <w:vMerge/>
            <w:vAlign w:val="center"/>
          </w:tcPr>
          <w:p w14:paraId="4D9D1949" w14:textId="77777777" w:rsidR="00975910" w:rsidRDefault="0097591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</w:p>
        </w:tc>
      </w:tr>
      <w:tr w:rsidR="00975910" w14:paraId="18C6D174" w14:textId="77777777">
        <w:tc>
          <w:tcPr>
            <w:tcW w:w="1276" w:type="dxa"/>
          </w:tcPr>
          <w:p w14:paraId="0DBC5BC5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A92-crRNA-F</w:t>
            </w:r>
          </w:p>
        </w:tc>
        <w:tc>
          <w:tcPr>
            <w:tcW w:w="4961" w:type="dxa"/>
            <w:vAlign w:val="center"/>
          </w:tcPr>
          <w:p w14:paraId="0E194A25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ATCGACACCCTCGTGCGTATGGA</w:t>
            </w:r>
          </w:p>
        </w:tc>
        <w:tc>
          <w:tcPr>
            <w:tcW w:w="3261" w:type="dxa"/>
            <w:vMerge w:val="restart"/>
            <w:vAlign w:val="center"/>
          </w:tcPr>
          <w:p w14:paraId="7B3E1C0B" w14:textId="62EF7BD0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crRNA for A</w:t>
            </w:r>
            <w:r w:rsidR="00C032FB" w:rsidRPr="00C032FB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17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G/A</w:t>
            </w:r>
            <w:r w:rsidR="00C032FB" w:rsidRPr="00C032FB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17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S editing</w:t>
            </w:r>
          </w:p>
        </w:tc>
      </w:tr>
      <w:tr w:rsidR="00975910" w14:paraId="421C55D9" w14:textId="77777777">
        <w:tc>
          <w:tcPr>
            <w:tcW w:w="1276" w:type="dxa"/>
          </w:tcPr>
          <w:p w14:paraId="1E5E0192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A92-crRNA-R</w:t>
            </w:r>
          </w:p>
        </w:tc>
        <w:tc>
          <w:tcPr>
            <w:tcW w:w="4961" w:type="dxa"/>
            <w:vAlign w:val="center"/>
          </w:tcPr>
          <w:p w14:paraId="176EFAE2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AGCTTCCATACGCACGAGGGTGTCGATCT</w:t>
            </w:r>
          </w:p>
        </w:tc>
        <w:tc>
          <w:tcPr>
            <w:tcW w:w="3261" w:type="dxa"/>
            <w:vMerge/>
            <w:vAlign w:val="center"/>
          </w:tcPr>
          <w:p w14:paraId="179B7676" w14:textId="77777777" w:rsidR="00975910" w:rsidRDefault="0097591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</w:p>
        </w:tc>
      </w:tr>
      <w:tr w:rsidR="00975910" w14:paraId="5C99B184" w14:textId="77777777">
        <w:tc>
          <w:tcPr>
            <w:tcW w:w="1276" w:type="dxa"/>
          </w:tcPr>
          <w:p w14:paraId="54163C86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A92S-R</w:t>
            </w:r>
          </w:p>
        </w:tc>
        <w:tc>
          <w:tcPr>
            <w:tcW w:w="4961" w:type="dxa"/>
            <w:vAlign w:val="center"/>
          </w:tcPr>
          <w:p w14:paraId="741CC096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GGGCCATACGCACGAGGGTGTCGTATATGGAGGAGTCACCGTGGGGGTGATAGTTACCC</w:t>
            </w:r>
          </w:p>
        </w:tc>
        <w:tc>
          <w:tcPr>
            <w:tcW w:w="3261" w:type="dxa"/>
            <w:vAlign w:val="center"/>
          </w:tcPr>
          <w:p w14:paraId="0E152784" w14:textId="31A0B6EB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recombinogenic oligonucleotides for A</w:t>
            </w:r>
            <w:r w:rsidR="00C032FB" w:rsidRPr="00C032FB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17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S editing</w:t>
            </w:r>
          </w:p>
        </w:tc>
      </w:tr>
      <w:tr w:rsidR="00975910" w14:paraId="3577F31D" w14:textId="77777777">
        <w:tc>
          <w:tcPr>
            <w:tcW w:w="1276" w:type="dxa"/>
          </w:tcPr>
          <w:p w14:paraId="0F3C087F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A92G-R</w:t>
            </w:r>
          </w:p>
        </w:tc>
        <w:tc>
          <w:tcPr>
            <w:tcW w:w="4961" w:type="dxa"/>
            <w:vAlign w:val="center"/>
          </w:tcPr>
          <w:p w14:paraId="0D1EA710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GGGCCATACGCACGAGGGTGTCGTATATGGATCCGTCACCGTGGGGGTGATAGTTACCC</w:t>
            </w:r>
          </w:p>
        </w:tc>
        <w:tc>
          <w:tcPr>
            <w:tcW w:w="3261" w:type="dxa"/>
            <w:vAlign w:val="center"/>
          </w:tcPr>
          <w:p w14:paraId="6BFBC9C1" w14:textId="3664C23C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recombinogenic oligonucleotides for A</w:t>
            </w:r>
            <w:r w:rsidR="00C032FB" w:rsidRPr="00C032FB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17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G editing</w:t>
            </w:r>
          </w:p>
        </w:tc>
      </w:tr>
      <w:tr w:rsidR="00975910" w14:paraId="165869E3" w14:textId="77777777">
        <w:tc>
          <w:tcPr>
            <w:tcW w:w="1276" w:type="dxa"/>
          </w:tcPr>
          <w:p w14:paraId="55B67F11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T82A-R</w:t>
            </w:r>
          </w:p>
        </w:tc>
        <w:tc>
          <w:tcPr>
            <w:tcW w:w="4961" w:type="dxa"/>
            <w:vAlign w:val="center"/>
          </w:tcPr>
          <w:p w14:paraId="55359FB8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CGTCACCGTGGGGGTGATAGTTACCCATTGCCTCGGCAACCGAGCGCGCCGACTTGGCA</w:t>
            </w:r>
          </w:p>
        </w:tc>
        <w:tc>
          <w:tcPr>
            <w:tcW w:w="3261" w:type="dxa"/>
            <w:vAlign w:val="center"/>
          </w:tcPr>
          <w:p w14:paraId="053D28F1" w14:textId="07CD3AF3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recombinogenic oligonucleotides for T</w:t>
            </w:r>
            <w:r w:rsidR="00C032FB" w:rsidRPr="00C032FB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7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A editing</w:t>
            </w:r>
          </w:p>
        </w:tc>
      </w:tr>
      <w:tr w:rsidR="00975910" w14:paraId="0A041871" w14:textId="77777777">
        <w:tc>
          <w:tcPr>
            <w:tcW w:w="1276" w:type="dxa"/>
          </w:tcPr>
          <w:p w14:paraId="58E2F61E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A92G+T82A-UF</w:t>
            </w:r>
          </w:p>
        </w:tc>
        <w:tc>
          <w:tcPr>
            <w:tcW w:w="4961" w:type="dxa"/>
            <w:vAlign w:val="center"/>
          </w:tcPr>
          <w:p w14:paraId="1608AFC6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ctcgaggtcgacggtatcgatGATACCGCGACGGCCGCC</w:t>
            </w:r>
            <w:proofErr w:type="spellEnd"/>
          </w:p>
        </w:tc>
        <w:tc>
          <w:tcPr>
            <w:tcW w:w="3261" w:type="dxa"/>
            <w:vMerge w:val="restart"/>
            <w:vAlign w:val="center"/>
          </w:tcPr>
          <w:p w14:paraId="664BEE5B" w14:textId="50D9A9B4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construct a plasmid containing A</w:t>
            </w:r>
            <w:r w:rsidR="00C032FB" w:rsidRPr="00C032FB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17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G</w:t>
            </w:r>
            <w:r w:rsidR="00BA0649"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+</w:t>
            </w:r>
            <w:r w:rsidR="00BA0649">
              <w:rPr>
                <w:rFonts w:ascii="Times New Roman" w:eastAsia="TimesNewRomanPSMT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T</w:t>
            </w:r>
            <w:r w:rsidR="00C032FB" w:rsidRPr="00C032FB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17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A mutation homologous arms</w:t>
            </w:r>
          </w:p>
        </w:tc>
      </w:tr>
      <w:tr w:rsidR="00975910" w14:paraId="3CCDA257" w14:textId="77777777">
        <w:tc>
          <w:tcPr>
            <w:tcW w:w="1276" w:type="dxa"/>
          </w:tcPr>
          <w:p w14:paraId="5A2A526F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A92G+T82A -UR</w:t>
            </w:r>
          </w:p>
        </w:tc>
        <w:tc>
          <w:tcPr>
            <w:tcW w:w="4961" w:type="dxa"/>
            <w:vAlign w:val="center"/>
          </w:tcPr>
          <w:p w14:paraId="24A94CAF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ATGGATCCGTCACCGTGGGGGTGATAGTTACCCATTGCCTCGGCAACCGAGCGC</w:t>
            </w:r>
          </w:p>
        </w:tc>
        <w:tc>
          <w:tcPr>
            <w:tcW w:w="3261" w:type="dxa"/>
            <w:vMerge/>
            <w:vAlign w:val="center"/>
          </w:tcPr>
          <w:p w14:paraId="0DEF9FAF" w14:textId="77777777" w:rsidR="00975910" w:rsidRDefault="0097591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</w:p>
        </w:tc>
      </w:tr>
      <w:tr w:rsidR="00975910" w14:paraId="093C4FCA" w14:textId="77777777">
        <w:tc>
          <w:tcPr>
            <w:tcW w:w="1276" w:type="dxa"/>
          </w:tcPr>
          <w:p w14:paraId="37D9AC10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A92G+T82A -DF</w:t>
            </w:r>
          </w:p>
        </w:tc>
        <w:tc>
          <w:tcPr>
            <w:tcW w:w="4961" w:type="dxa"/>
            <w:vAlign w:val="center"/>
          </w:tcPr>
          <w:p w14:paraId="34AAAE17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CGAGGCAATGGGTAACTATCACCCCCACGGTGACGGATCCATCTACGACACCCTCGT</w:t>
            </w:r>
          </w:p>
        </w:tc>
        <w:tc>
          <w:tcPr>
            <w:tcW w:w="3261" w:type="dxa"/>
            <w:vMerge/>
            <w:vAlign w:val="center"/>
          </w:tcPr>
          <w:p w14:paraId="12E57EC0" w14:textId="77777777" w:rsidR="00975910" w:rsidRDefault="0097591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</w:p>
        </w:tc>
      </w:tr>
      <w:tr w:rsidR="00975910" w14:paraId="150E2F9A" w14:textId="77777777">
        <w:tc>
          <w:tcPr>
            <w:tcW w:w="1276" w:type="dxa"/>
          </w:tcPr>
          <w:p w14:paraId="69CDA929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A92G+T82A -DR</w:t>
            </w:r>
          </w:p>
        </w:tc>
        <w:tc>
          <w:tcPr>
            <w:tcW w:w="4961" w:type="dxa"/>
            <w:vAlign w:val="center"/>
          </w:tcPr>
          <w:p w14:paraId="11DF6D41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cgctctagaactagtggatccCTGCTCGGCGATGGAGGT</w:t>
            </w:r>
            <w:proofErr w:type="spellEnd"/>
          </w:p>
        </w:tc>
        <w:tc>
          <w:tcPr>
            <w:tcW w:w="3261" w:type="dxa"/>
            <w:vMerge/>
            <w:vAlign w:val="center"/>
          </w:tcPr>
          <w:p w14:paraId="436F048B" w14:textId="77777777" w:rsidR="00975910" w:rsidRDefault="0097591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</w:p>
        </w:tc>
      </w:tr>
      <w:tr w:rsidR="00975910" w14:paraId="1BA3D939" w14:textId="77777777">
        <w:tc>
          <w:tcPr>
            <w:tcW w:w="1276" w:type="dxa"/>
          </w:tcPr>
          <w:p w14:paraId="5C44D806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S92A-UR</w:t>
            </w:r>
          </w:p>
        </w:tc>
        <w:tc>
          <w:tcPr>
            <w:tcW w:w="4961" w:type="dxa"/>
            <w:vAlign w:val="center"/>
          </w:tcPr>
          <w:p w14:paraId="5820370B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ATAGTTACCCATGGTCTCGGCTACCGAGCGCGC</w:t>
            </w:r>
          </w:p>
        </w:tc>
        <w:tc>
          <w:tcPr>
            <w:tcW w:w="3261" w:type="dxa"/>
            <w:vMerge w:val="restart"/>
            <w:vAlign w:val="center"/>
          </w:tcPr>
          <w:p w14:paraId="66EC8B2B" w14:textId="402D0B7F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construct a plasmid containing S</w:t>
            </w:r>
            <w:r w:rsidR="00C032FB" w:rsidRPr="00C032FB">
              <w:rPr>
                <w:rFonts w:ascii="Times New Roman" w:eastAsia="TimesNewRomanPSMT" w:hAnsi="Times New Roman" w:cs="Times New Roman"/>
                <w:color w:val="FF0000"/>
                <w:kern w:val="0"/>
                <w:szCs w:val="21"/>
              </w:rPr>
              <w:t>17</w:t>
            </w: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A mutation homologous arms</w:t>
            </w:r>
          </w:p>
        </w:tc>
      </w:tr>
      <w:tr w:rsidR="00975910" w14:paraId="4B0D8E78" w14:textId="77777777">
        <w:tc>
          <w:tcPr>
            <w:tcW w:w="1276" w:type="dxa"/>
          </w:tcPr>
          <w:p w14:paraId="77D1290F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S92A-DF</w:t>
            </w:r>
          </w:p>
        </w:tc>
        <w:tc>
          <w:tcPr>
            <w:tcW w:w="4961" w:type="dxa"/>
            <w:vAlign w:val="center"/>
          </w:tcPr>
          <w:p w14:paraId="2E211DFC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CCGAGACCATGGGTAACTATCACCCCC</w:t>
            </w:r>
          </w:p>
        </w:tc>
        <w:tc>
          <w:tcPr>
            <w:tcW w:w="3261" w:type="dxa"/>
            <w:vMerge/>
            <w:vAlign w:val="center"/>
          </w:tcPr>
          <w:p w14:paraId="47881800" w14:textId="77777777" w:rsidR="00975910" w:rsidRDefault="0097591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</w:p>
        </w:tc>
      </w:tr>
      <w:tr w:rsidR="00975910" w14:paraId="003004A0" w14:textId="77777777">
        <w:tc>
          <w:tcPr>
            <w:tcW w:w="1276" w:type="dxa"/>
          </w:tcPr>
          <w:p w14:paraId="621F5C98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gyrA</w:t>
            </w:r>
            <w:proofErr w:type="spellEnd"/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-UD-F</w:t>
            </w:r>
          </w:p>
        </w:tc>
        <w:tc>
          <w:tcPr>
            <w:tcW w:w="4961" w:type="dxa"/>
            <w:vAlign w:val="center"/>
          </w:tcPr>
          <w:p w14:paraId="68302C9A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GATACCGCGACGGCCGCC</w:t>
            </w:r>
          </w:p>
        </w:tc>
        <w:tc>
          <w:tcPr>
            <w:tcW w:w="3261" w:type="dxa"/>
            <w:vMerge w:val="restart"/>
            <w:vAlign w:val="center"/>
          </w:tcPr>
          <w:p w14:paraId="1B2BF3AD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amplify homologous arm fragments</w:t>
            </w:r>
          </w:p>
        </w:tc>
      </w:tr>
      <w:tr w:rsidR="00975910" w14:paraId="0B3366FC" w14:textId="77777777">
        <w:tc>
          <w:tcPr>
            <w:tcW w:w="1276" w:type="dxa"/>
          </w:tcPr>
          <w:p w14:paraId="4D2E1A42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gyrA</w:t>
            </w:r>
            <w:proofErr w:type="spellEnd"/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-UD-R</w:t>
            </w:r>
          </w:p>
        </w:tc>
        <w:tc>
          <w:tcPr>
            <w:tcW w:w="4961" w:type="dxa"/>
            <w:vAlign w:val="center"/>
          </w:tcPr>
          <w:p w14:paraId="7CB22F4A" w14:textId="77777777" w:rsidR="00975910" w:rsidRDefault="0000000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kern w:val="0"/>
                <w:szCs w:val="21"/>
              </w:rPr>
              <w:t>CTGCTCGGCGATGGAGGT</w:t>
            </w:r>
          </w:p>
        </w:tc>
        <w:tc>
          <w:tcPr>
            <w:tcW w:w="3261" w:type="dxa"/>
            <w:vMerge/>
            <w:vAlign w:val="center"/>
          </w:tcPr>
          <w:p w14:paraId="5ACD25E3" w14:textId="77777777" w:rsidR="00975910" w:rsidRDefault="00975910">
            <w:pPr>
              <w:spacing w:line="360" w:lineRule="auto"/>
              <w:rPr>
                <w:rFonts w:ascii="Times New Roman" w:eastAsia="TimesNewRomanPSMT" w:hAnsi="Times New Roman" w:cs="Times New Roman"/>
                <w:kern w:val="0"/>
                <w:szCs w:val="21"/>
              </w:rPr>
            </w:pPr>
          </w:p>
        </w:tc>
      </w:tr>
    </w:tbl>
    <w:p w14:paraId="4E028C24" w14:textId="77777777" w:rsidR="00975910" w:rsidRDefault="00975910">
      <w:pPr>
        <w:spacing w:line="360" w:lineRule="auto"/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</w:pPr>
    </w:p>
    <w:sectPr w:rsidR="009759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912C0" w14:textId="77777777" w:rsidR="0002317C" w:rsidRDefault="0002317C" w:rsidP="00687B0D">
      <w:r>
        <w:separator/>
      </w:r>
    </w:p>
  </w:endnote>
  <w:endnote w:type="continuationSeparator" w:id="0">
    <w:p w14:paraId="16465670" w14:textId="77777777" w:rsidR="0002317C" w:rsidRDefault="0002317C" w:rsidP="00687B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Yu Gothic"/>
    <w:charset w:val="80"/>
    <w:family w:val="auto"/>
    <w:pitch w:val="default"/>
    <w:sig w:usb0="00000000" w:usb1="00000000" w:usb2="00000010" w:usb3="00000000" w:csb0="0002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bel-Bold">
    <w:altName w:val="等线"/>
    <w:charset w:val="86"/>
    <w:family w:val="auto"/>
    <w:pitch w:val="default"/>
    <w:sig w:usb0="00000000" w:usb1="0000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D49ED" w14:textId="77777777" w:rsidR="0002317C" w:rsidRDefault="0002317C" w:rsidP="00687B0D">
      <w:r>
        <w:separator/>
      </w:r>
    </w:p>
  </w:footnote>
  <w:footnote w:type="continuationSeparator" w:id="0">
    <w:p w14:paraId="12035C15" w14:textId="77777777" w:rsidR="0002317C" w:rsidRDefault="0002317C" w:rsidP="00687B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ljOTU2MjMxNzVkNDRiZmFmZjI0NTgyMjQzMmQ1NG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espiratory 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rvx5w9vzfww8exx5ppz9v62tstrtf2wps5&quot;&gt;My EndNote Library&lt;record-ids&gt;&lt;item&gt;227&lt;/item&gt;&lt;/record-ids&gt;&lt;/item&gt;&lt;/Libraries&gt;"/>
  </w:docVars>
  <w:rsids>
    <w:rsidRoot w:val="00BD22F5"/>
    <w:rsid w:val="0002317C"/>
    <w:rsid w:val="00024D0C"/>
    <w:rsid w:val="00060D6B"/>
    <w:rsid w:val="000A1102"/>
    <w:rsid w:val="000A2F2F"/>
    <w:rsid w:val="00151FD1"/>
    <w:rsid w:val="001E1006"/>
    <w:rsid w:val="001F0D51"/>
    <w:rsid w:val="00230DD7"/>
    <w:rsid w:val="002640EA"/>
    <w:rsid w:val="002816CD"/>
    <w:rsid w:val="002A1F97"/>
    <w:rsid w:val="00366D96"/>
    <w:rsid w:val="003B6A76"/>
    <w:rsid w:val="003C2F46"/>
    <w:rsid w:val="003C3B92"/>
    <w:rsid w:val="004447F7"/>
    <w:rsid w:val="004C6FC2"/>
    <w:rsid w:val="004D6AFF"/>
    <w:rsid w:val="004F28C4"/>
    <w:rsid w:val="004F2E8A"/>
    <w:rsid w:val="00545BF6"/>
    <w:rsid w:val="00573EF0"/>
    <w:rsid w:val="00582C9B"/>
    <w:rsid w:val="005B571C"/>
    <w:rsid w:val="005D4B05"/>
    <w:rsid w:val="00622EE4"/>
    <w:rsid w:val="00674F48"/>
    <w:rsid w:val="006832C9"/>
    <w:rsid w:val="00687B0D"/>
    <w:rsid w:val="00736276"/>
    <w:rsid w:val="00737F48"/>
    <w:rsid w:val="00807EDC"/>
    <w:rsid w:val="00847968"/>
    <w:rsid w:val="0088425E"/>
    <w:rsid w:val="008C1291"/>
    <w:rsid w:val="00917EE4"/>
    <w:rsid w:val="00975910"/>
    <w:rsid w:val="00981D41"/>
    <w:rsid w:val="009849CD"/>
    <w:rsid w:val="00993CFF"/>
    <w:rsid w:val="009A55E4"/>
    <w:rsid w:val="009B14D5"/>
    <w:rsid w:val="00A01352"/>
    <w:rsid w:val="00A066BD"/>
    <w:rsid w:val="00A45CE5"/>
    <w:rsid w:val="00A61A7C"/>
    <w:rsid w:val="00B161F7"/>
    <w:rsid w:val="00B40348"/>
    <w:rsid w:val="00B6789E"/>
    <w:rsid w:val="00B95774"/>
    <w:rsid w:val="00BA0649"/>
    <w:rsid w:val="00BA6AD0"/>
    <w:rsid w:val="00BB3682"/>
    <w:rsid w:val="00BD22F5"/>
    <w:rsid w:val="00C032FB"/>
    <w:rsid w:val="00D01794"/>
    <w:rsid w:val="00DB09E9"/>
    <w:rsid w:val="00DD66B8"/>
    <w:rsid w:val="00DF30C5"/>
    <w:rsid w:val="00E537C2"/>
    <w:rsid w:val="00E6756F"/>
    <w:rsid w:val="00E85361"/>
    <w:rsid w:val="00EC1F65"/>
    <w:rsid w:val="00EF1400"/>
    <w:rsid w:val="00F03DA8"/>
    <w:rsid w:val="00FA47C9"/>
    <w:rsid w:val="00FB6522"/>
    <w:rsid w:val="00FE174B"/>
    <w:rsid w:val="241C3952"/>
    <w:rsid w:val="4966474B"/>
    <w:rsid w:val="63BC2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2BABC"/>
  <w15:docId w15:val="{D0306240-AA56-4E94-94F4-F3A06A9B2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uiPriority="0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TOC2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2">
    <w:name w:val="toc 2"/>
    <w:basedOn w:val="a"/>
    <w:next w:val="a"/>
    <w:unhideWhenUsed/>
    <w:qFormat/>
    <w:pPr>
      <w:ind w:leftChars="200" w:left="420"/>
    </w:pPr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paragraph" w:styleId="a8">
    <w:name w:val="Revision"/>
    <w:hidden/>
    <w:uiPriority w:val="99"/>
    <w:semiHidden/>
    <w:rsid w:val="00687B0D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ujinxing2000@163.com;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hang_tianyu@gibh.ac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491A85-F0E5-46B4-82DA-6FB108F9FC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509</Words>
  <Characters>2907</Characters>
  <Application>Microsoft Office Word</Application>
  <DocSecurity>0</DocSecurity>
  <Lines>24</Lines>
  <Paragraphs>6</Paragraphs>
  <ScaleCrop>false</ScaleCrop>
  <Company/>
  <LinksUpToDate>false</LinksUpToDate>
  <CharactersWithSpaces>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帅</dc:creator>
  <cp:lastModifiedBy>王 帅</cp:lastModifiedBy>
  <cp:revision>27</cp:revision>
  <dcterms:created xsi:type="dcterms:W3CDTF">2023-05-19T09:08:00Z</dcterms:created>
  <dcterms:modified xsi:type="dcterms:W3CDTF">2023-08-16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F08BC8927C84224B1ACF68CFC313A3E_13</vt:lpwstr>
  </property>
</Properties>
</file>